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90393" w14:textId="2B248770" w:rsidR="00E37691" w:rsidRPr="00927EC8" w:rsidRDefault="00B82EAC">
      <w:pPr>
        <w:rPr>
          <w:b/>
          <w:bCs/>
        </w:rPr>
      </w:pPr>
      <w:r w:rsidRPr="00927EC8">
        <w:rPr>
          <w:b/>
          <w:bCs/>
        </w:rPr>
        <w:t>Supplementary Figures</w:t>
      </w:r>
    </w:p>
    <w:p w14:paraId="6A58537E" w14:textId="77777777" w:rsidR="00B82EAC" w:rsidRDefault="00B82EAC"/>
    <w:p w14:paraId="1BD434D9" w14:textId="025DC2C9" w:rsidR="005B5F2C" w:rsidRDefault="005B5F2C">
      <w:r>
        <w:rPr>
          <w:noProof/>
        </w:rPr>
        <w:drawing>
          <wp:inline distT="0" distB="0" distL="0" distR="0" wp14:anchorId="62065B08" wp14:editId="4CB2ECAD">
            <wp:extent cx="5943600" cy="1403985"/>
            <wp:effectExtent l="0" t="0" r="0" b="5715"/>
            <wp:docPr id="774828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828836" name="Picture 77482883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1CE44" w14:textId="77777777" w:rsidR="005B797F" w:rsidRDefault="008D6817" w:rsidP="005B797F">
      <w:pPr>
        <w:spacing w:after="0" w:line="360" w:lineRule="auto"/>
        <w:rPr>
          <w:rStyle w:val="Strong"/>
        </w:rPr>
      </w:pPr>
      <w:r>
        <w:rPr>
          <w:rStyle w:val="Strong"/>
        </w:rPr>
        <w:t>Supplementary Figure 1: Western blot analysis of EVs.</w:t>
      </w:r>
    </w:p>
    <w:p w14:paraId="3E304A1C" w14:textId="27F93460" w:rsidR="00B82EAC" w:rsidRDefault="008D6817" w:rsidP="005B797F">
      <w:pPr>
        <w:spacing w:line="360" w:lineRule="auto"/>
      </w:pPr>
      <w:r>
        <w:t xml:space="preserve">Representative </w:t>
      </w:r>
      <w:r w:rsidR="005B797F">
        <w:t>w</w:t>
      </w:r>
      <w:r>
        <w:t>estern blot showing the presence of calnexin</w:t>
      </w:r>
      <w:r w:rsidR="0047310B">
        <w:t xml:space="preserve"> (CANX)</w:t>
      </w:r>
      <w:r>
        <w:t xml:space="preserve"> and calreticulin</w:t>
      </w:r>
      <w:r w:rsidR="0047310B">
        <w:t xml:space="preserve"> (CALR)</w:t>
      </w:r>
      <w:r>
        <w:t xml:space="preserve"> in</w:t>
      </w:r>
      <w:r w:rsidR="00B27F69">
        <w:t xml:space="preserve"> EV</w:t>
      </w:r>
      <w:r>
        <w:t xml:space="preserve"> preparations</w:t>
      </w:r>
      <w:r w:rsidR="00B27F69">
        <w:t xml:space="preserve"> from serum, VAT and </w:t>
      </w:r>
      <w:r w:rsidR="007C1026">
        <w:t xml:space="preserve">tumors </w:t>
      </w:r>
      <w:r w:rsidR="003D6B0C">
        <w:t>purified</w:t>
      </w:r>
      <w:r w:rsidR="007C1026">
        <w:t xml:space="preserve"> from CON or DIO mice</w:t>
      </w:r>
      <w:r w:rsidR="00C22898">
        <w:t xml:space="preserve">. </w:t>
      </w:r>
      <w:r>
        <w:t>Calnexin and calreticulin, both endoplasmic reticulum (ER) resident proteins, were detected in cell lysates</w:t>
      </w:r>
      <w:r w:rsidR="001D3696">
        <w:t xml:space="preserve"> of </w:t>
      </w:r>
      <w:proofErr w:type="spellStart"/>
      <w:r w:rsidR="001D3696">
        <w:t>metM-Wnt</w:t>
      </w:r>
      <w:r w:rsidR="00E817E8">
        <w:rPr>
          <w:vertAlign w:val="superscript"/>
        </w:rPr>
        <w:t>lung</w:t>
      </w:r>
      <w:proofErr w:type="spellEnd"/>
      <w:r w:rsidR="00E817E8">
        <w:t xml:space="preserve"> cells</w:t>
      </w:r>
      <w:r w:rsidR="005A75F6">
        <w:t xml:space="preserve"> (MMWL)</w:t>
      </w:r>
      <w:r w:rsidR="00E817E8">
        <w:t xml:space="preserve"> </w:t>
      </w:r>
      <w:r>
        <w:t>but were</w:t>
      </w:r>
      <w:r w:rsidR="00E817E8">
        <w:t xml:space="preserve"> </w:t>
      </w:r>
      <w:r>
        <w:t>markedly reduced in EV samples, consistent with their use as negative markers for EV purity. Equal amounts of protein were loaded for each condition.</w:t>
      </w:r>
    </w:p>
    <w:p w14:paraId="15A1AE7A" w14:textId="77777777" w:rsidR="00511FD0" w:rsidRDefault="00511FD0" w:rsidP="005B797F">
      <w:pPr>
        <w:spacing w:line="360" w:lineRule="auto"/>
      </w:pPr>
    </w:p>
    <w:p w14:paraId="39F69234" w14:textId="6D71B125" w:rsidR="00511FD0" w:rsidRDefault="00511FD0" w:rsidP="005B797F">
      <w:pPr>
        <w:spacing w:line="360" w:lineRule="auto"/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DA5B7FA" wp14:editId="23D33FED">
            <wp:extent cx="5943600" cy="1422400"/>
            <wp:effectExtent l="0" t="0" r="0" b="635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600239" w14:textId="77777777" w:rsidR="00511FD0" w:rsidRDefault="00511FD0" w:rsidP="005B797F">
      <w:pPr>
        <w:spacing w:line="360" w:lineRule="auto"/>
      </w:pPr>
    </w:p>
    <w:p w14:paraId="28F4765E" w14:textId="4A9D638F" w:rsidR="00B82EAC" w:rsidRPr="008E5E21" w:rsidRDefault="00B82EAC" w:rsidP="005B797F">
      <w:pPr>
        <w:spacing w:line="360" w:lineRule="auto"/>
        <w:rPr>
          <w:b/>
          <w:bCs/>
        </w:rPr>
      </w:pPr>
      <w:r w:rsidRPr="008E5E21">
        <w:rPr>
          <w:b/>
          <w:bCs/>
        </w:rPr>
        <w:t xml:space="preserve">Supplementary Figure </w:t>
      </w:r>
      <w:proofErr w:type="gramStart"/>
      <w:r w:rsidRPr="008E5E21">
        <w:rPr>
          <w:b/>
          <w:bCs/>
        </w:rPr>
        <w:t>2:</w:t>
      </w:r>
      <w:r w:rsidR="008E5E21">
        <w:rPr>
          <w:rStyle w:val="Strong"/>
        </w:rPr>
        <w:t>.</w:t>
      </w:r>
      <w:proofErr w:type="gramEnd"/>
      <w:r w:rsidR="008E5E21">
        <w:rPr>
          <w:rStyle w:val="Strong"/>
        </w:rPr>
        <w:t xml:space="preserve"> Overlap between study-derived EV proteins and the </w:t>
      </w:r>
      <w:proofErr w:type="spellStart"/>
      <w:r w:rsidR="008E5E21">
        <w:rPr>
          <w:rStyle w:val="Strong"/>
        </w:rPr>
        <w:t>Kugeratski</w:t>
      </w:r>
      <w:proofErr w:type="spellEnd"/>
      <w:r w:rsidR="008E5E21">
        <w:rPr>
          <w:rStyle w:val="Strong"/>
        </w:rPr>
        <w:t xml:space="preserve"> EV </w:t>
      </w:r>
      <w:proofErr w:type="spellStart"/>
      <w:proofErr w:type="gramStart"/>
      <w:r w:rsidR="008E5E21">
        <w:rPr>
          <w:rStyle w:val="Strong"/>
        </w:rPr>
        <w:t>proteome.</w:t>
      </w:r>
      <w:r w:rsidR="008E5E21">
        <w:t>Venn</w:t>
      </w:r>
      <w:proofErr w:type="spellEnd"/>
      <w:proofErr w:type="gramEnd"/>
      <w:r w:rsidR="008E5E21">
        <w:t xml:space="preserve"> diagrams illustrating the overlap between proteins identified in this study and the reference list of 1,285 EV-associated genes reported by </w:t>
      </w:r>
      <w:proofErr w:type="spellStart"/>
      <w:r w:rsidR="008E5E21">
        <w:t>Kugeratski</w:t>
      </w:r>
      <w:proofErr w:type="spellEnd"/>
      <w:r w:rsidR="008E5E21">
        <w:t xml:space="preserve"> et al. (2021), which represent 1,212 proteins commonly found across various EV subtypes and isolation methods. Of the global proteome identified in VAT-derived EVs, 74</w:t>
      </w:r>
      <w:r w:rsidR="00B953AE">
        <w:t>4</w:t>
      </w:r>
      <w:r w:rsidR="008E5E21">
        <w:t xml:space="preserve"> (58%) genes overlapped with the </w:t>
      </w:r>
      <w:proofErr w:type="spellStart"/>
      <w:r w:rsidR="008E5E21">
        <w:t>Kugeratski</w:t>
      </w:r>
      <w:proofErr w:type="spellEnd"/>
      <w:r w:rsidR="008E5E21">
        <w:t xml:space="preserve"> dataset. Tumor-derived EVs showed the highest overlap, with 9</w:t>
      </w:r>
      <w:r w:rsidR="00B953AE">
        <w:t>33</w:t>
      </w:r>
      <w:r w:rsidR="008E5E21">
        <w:t xml:space="preserve"> (72%) matching genes. In contrast, only 93 (7%) of the proteins identified in serum-derived EVs were shared with the reference list. These results highlight tissue-specific differences in EV protein composition and alignment with established EV markers.</w:t>
      </w:r>
    </w:p>
    <w:p w14:paraId="4EB11FD3" w14:textId="3FAB568F" w:rsidR="00B82EAC" w:rsidRDefault="00B82EAC"/>
    <w:sectPr w:rsidR="00B82E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AC"/>
    <w:rsid w:val="001D3696"/>
    <w:rsid w:val="00373267"/>
    <w:rsid w:val="003D6B0C"/>
    <w:rsid w:val="0047310B"/>
    <w:rsid w:val="00511FD0"/>
    <w:rsid w:val="00560153"/>
    <w:rsid w:val="005A75F6"/>
    <w:rsid w:val="005B5F2C"/>
    <w:rsid w:val="005B797F"/>
    <w:rsid w:val="00665D6C"/>
    <w:rsid w:val="007C1026"/>
    <w:rsid w:val="00830B06"/>
    <w:rsid w:val="008D6817"/>
    <w:rsid w:val="008E5E21"/>
    <w:rsid w:val="008F6DEF"/>
    <w:rsid w:val="00927EC8"/>
    <w:rsid w:val="00B27F69"/>
    <w:rsid w:val="00B43979"/>
    <w:rsid w:val="00B82EAC"/>
    <w:rsid w:val="00B953AE"/>
    <w:rsid w:val="00BC11EE"/>
    <w:rsid w:val="00C22898"/>
    <w:rsid w:val="00CF4818"/>
    <w:rsid w:val="00DF3290"/>
    <w:rsid w:val="00E37691"/>
    <w:rsid w:val="00E817E8"/>
    <w:rsid w:val="00F26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F6142"/>
  <w15:chartTrackingRefBased/>
  <w15:docId w15:val="{DB003EA1-1E96-4041-8E31-3F835ADC4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E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E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EA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EA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EA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EA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EA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EA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EA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">
    <w:name w:val="Arial"/>
    <w:basedOn w:val="NoSpacing"/>
    <w:link w:val="ArialChar"/>
    <w:qFormat/>
    <w:rsid w:val="00830B06"/>
  </w:style>
  <w:style w:type="character" w:customStyle="1" w:styleId="ArialChar">
    <w:name w:val="Arial Char"/>
    <w:basedOn w:val="DefaultParagraphFont"/>
    <w:link w:val="Arial"/>
    <w:rsid w:val="00830B06"/>
    <w:rPr>
      <w:rFonts w:ascii="Arial" w:hAnsi="Arial"/>
    </w:rPr>
  </w:style>
  <w:style w:type="paragraph" w:styleId="NoSpacing">
    <w:name w:val="No Spacing"/>
    <w:uiPriority w:val="1"/>
    <w:qFormat/>
    <w:rsid w:val="00830B06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B82E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E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EA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EA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EA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EA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EA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EA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EA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E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E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EA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EA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E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E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E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E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E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E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EAC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8D681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90</Words>
  <Characters>1135</Characters>
  <Application>Microsoft Office Word</Application>
  <DocSecurity>0</DocSecurity>
  <Lines>21</Lines>
  <Paragraphs>4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mena Bustamante Marin</dc:creator>
  <cp:keywords/>
  <dc:description/>
  <cp:lastModifiedBy>Bustamante Marin, Ximena Minerva</cp:lastModifiedBy>
  <cp:revision>19</cp:revision>
  <dcterms:created xsi:type="dcterms:W3CDTF">2025-01-20T18:01:00Z</dcterms:created>
  <dcterms:modified xsi:type="dcterms:W3CDTF">2026-01-07T19:31:00Z</dcterms:modified>
</cp:coreProperties>
</file>